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20" w:type="dxa"/>
        <w:tblLook w:val="04A0" w:firstRow="1" w:lastRow="0" w:firstColumn="1" w:lastColumn="0" w:noHBand="0" w:noVBand="1"/>
      </w:tblPr>
      <w:tblGrid>
        <w:gridCol w:w="4153"/>
        <w:gridCol w:w="4153"/>
      </w:tblGrid>
      <w:tr w:rsidR="00932DAD" w:rsidRPr="00932DAD" w14:paraId="2FEB3F3C" w14:textId="77777777" w:rsidTr="00932DAD">
        <w:trPr>
          <w:trHeight w:val="408"/>
        </w:trPr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B0D" w14:textId="589B58E0" w:rsidR="00932DAD" w:rsidRPr="00932DAD" w:rsidRDefault="00932DAD" w:rsidP="00932D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-S</w:t>
            </w:r>
            <w:r w:rsidR="00911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932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</w:t>
            </w:r>
            <w:r w:rsidR="00911D59" w:rsidRPr="00911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  <w:r w:rsidR="00911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932DAD" w:rsidRPr="00932DAD" w14:paraId="05993F80" w14:textId="77777777" w:rsidTr="00932DAD">
        <w:trPr>
          <w:trHeight w:val="288"/>
        </w:trPr>
        <w:tc>
          <w:tcPr>
            <w:tcW w:w="37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AEA5" w14:textId="04BB046C" w:rsidR="00932DAD" w:rsidRPr="00932DAD" w:rsidRDefault="00911D59" w:rsidP="00932D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4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9E593" w14:textId="5636C73D" w:rsidR="00932DAD" w:rsidRPr="00932DAD" w:rsidRDefault="00911D59" w:rsidP="00932D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se</w:t>
            </w:r>
          </w:p>
        </w:tc>
      </w:tr>
      <w:tr w:rsidR="00911D59" w:rsidRPr="00932DAD" w14:paraId="2FD8AB2D" w14:textId="77777777" w:rsidTr="003B17D1">
        <w:trPr>
          <w:trHeight w:val="276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CDCA" w14:textId="77777777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664a-3p reverse transcription primer:</w:t>
            </w:r>
          </w:p>
          <w:p w14:paraId="4D409706" w14:textId="0630FA2F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664a-3p5'--GTCGTATCCAGTGCAGGGTCCGAGGTATTCGCACTGGATACGACTGTAGG--3'</w:t>
            </w:r>
          </w:p>
          <w:p w14:paraId="41EE9673" w14:textId="77777777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90E8860" w14:textId="511D3B82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 primer sequences</w:t>
            </w: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</w:p>
          <w:p w14:paraId="3D92B978" w14:textId="5D394009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664a-3p-F: 5'-- CGCGTATTCATTTATCCCCAG --3'</w:t>
            </w:r>
          </w:p>
          <w:p w14:paraId="40E20E54" w14:textId="0DB4BD6B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664a-3p-R: 5'-- AGTGCAGGGTCCGAGGTATT --3'</w:t>
            </w:r>
          </w:p>
          <w:p w14:paraId="3B4C8F46" w14:textId="778609B3" w:rsidR="007A2D97" w:rsidRPr="007A2D97" w:rsidRDefault="008E4039" w:rsidP="008E4039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  <w:p w14:paraId="03213358" w14:textId="77777777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F: 5'--GGCAGCACATATACTAAAATTG --3'</w:t>
            </w:r>
          </w:p>
          <w:p w14:paraId="6325D828" w14:textId="4B3C23E1" w:rsidR="00911D59" w:rsidRPr="00932DAD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-GGAACGCTTCACGAATTTGCG --3'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27A3" w14:textId="77777777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664a-3p reverse transcription primer:</w:t>
            </w:r>
          </w:p>
          <w:p w14:paraId="21C45E0D" w14:textId="77777777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664a-3p5'--GTCGTATCCAGTGCAGGGTCCGAGGTATTCGCACTGGATACGACTGTAGG--3'</w:t>
            </w:r>
          </w:p>
          <w:p w14:paraId="0558D74B" w14:textId="77777777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C47FF0F" w14:textId="1E92F0EA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 primer sequences</w:t>
            </w: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110BFBC" w14:textId="1FFA80E4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R-664a-3p-F: 5'--CGCGTATTCATTTATCCCCAG--3'    </w:t>
            </w:r>
          </w:p>
          <w:p w14:paraId="6A986E9A" w14:textId="77777777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664a-3p-R: 5'--AGTGCAGGGTCCGAGGTATT--3'</w:t>
            </w:r>
          </w:p>
          <w:p w14:paraId="421C9867" w14:textId="57D2E987" w:rsidR="007A2D97" w:rsidRDefault="008E4039" w:rsidP="008E4039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  <w:p w14:paraId="1F4F2260" w14:textId="5BA6CE1D" w:rsidR="007A2D97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F</w:t>
            </w:r>
            <w:r w:rsidR="00B8327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="00B832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-CTCGCTTCGGCAGCACATATACT--3'</w:t>
            </w:r>
          </w:p>
          <w:p w14:paraId="3DE25B63" w14:textId="6FE30A22" w:rsidR="00911D59" w:rsidRPr="007A2D97" w:rsidRDefault="007A2D97" w:rsidP="007A2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R</w:t>
            </w:r>
            <w:r w:rsidR="00B8327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="00B832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A2D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-ACGCTTCACGAATTTGCGTGTC--3'</w:t>
            </w:r>
          </w:p>
        </w:tc>
      </w:tr>
      <w:tr w:rsidR="00911D59" w:rsidRPr="00932DAD" w14:paraId="588898B9" w14:textId="77777777" w:rsidTr="003B17D1">
        <w:trPr>
          <w:trHeight w:val="288"/>
        </w:trPr>
        <w:tc>
          <w:tcPr>
            <w:tcW w:w="3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71B3CE" w14:textId="24009A33" w:rsidR="00911D59" w:rsidRPr="00932DAD" w:rsidRDefault="00911D59" w:rsidP="00932D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0BC4C5" w14:textId="217BC350" w:rsidR="00911D59" w:rsidRPr="00932DAD" w:rsidRDefault="00911D59" w:rsidP="00932D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449D525" w14:textId="77777777" w:rsidR="009B78E4" w:rsidRPr="00932DAD" w:rsidRDefault="009B78E4" w:rsidP="00932DAD"/>
    <w:sectPr w:rsidR="009B78E4" w:rsidRPr="00932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6A9D3" w14:textId="77777777" w:rsidR="00786745" w:rsidRDefault="00786745" w:rsidP="00911D59">
      <w:r>
        <w:separator/>
      </w:r>
    </w:p>
  </w:endnote>
  <w:endnote w:type="continuationSeparator" w:id="0">
    <w:p w14:paraId="4990125C" w14:textId="77777777" w:rsidR="00786745" w:rsidRDefault="00786745" w:rsidP="00911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7D333" w14:textId="77777777" w:rsidR="00786745" w:rsidRDefault="00786745" w:rsidP="00911D59">
      <w:r>
        <w:separator/>
      </w:r>
    </w:p>
  </w:footnote>
  <w:footnote w:type="continuationSeparator" w:id="0">
    <w:p w14:paraId="4EEA7E02" w14:textId="77777777" w:rsidR="00786745" w:rsidRDefault="00786745" w:rsidP="00911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54"/>
    <w:rsid w:val="00295E9F"/>
    <w:rsid w:val="00786745"/>
    <w:rsid w:val="007A2D97"/>
    <w:rsid w:val="00810354"/>
    <w:rsid w:val="008E4039"/>
    <w:rsid w:val="00911D59"/>
    <w:rsid w:val="00932DAD"/>
    <w:rsid w:val="009B78E4"/>
    <w:rsid w:val="00B83273"/>
    <w:rsid w:val="00F1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FD708"/>
  <w15:chartTrackingRefBased/>
  <w15:docId w15:val="{F0DCC131-B787-41AD-AE8D-BA486DB92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D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D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薇</dc:creator>
  <cp:keywords/>
  <dc:description/>
  <cp:lastModifiedBy>jiaqi zhu</cp:lastModifiedBy>
  <cp:revision>19</cp:revision>
  <dcterms:created xsi:type="dcterms:W3CDTF">2021-02-18T13:57:00Z</dcterms:created>
  <dcterms:modified xsi:type="dcterms:W3CDTF">2022-09-07T01:39:00Z</dcterms:modified>
</cp:coreProperties>
</file>